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228" w:rsidRPr="00916249" w:rsidRDefault="000B2228" w:rsidP="000B222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DF3D9C">
        <w:rPr>
          <w:rFonts w:ascii="Times New Roman" w:hAnsi="Times New Roman" w:cs="Times New Roman"/>
          <w:b/>
          <w:sz w:val="24"/>
          <w:szCs w:val="20"/>
        </w:rPr>
        <w:t>6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Logistic Regression on Interest in Entrepreneurship, by Age</w:t>
      </w:r>
    </w:p>
    <w:tbl>
      <w:tblPr>
        <w:tblW w:w="1085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168"/>
        <w:gridCol w:w="720"/>
        <w:gridCol w:w="170"/>
        <w:gridCol w:w="720"/>
        <w:gridCol w:w="720"/>
        <w:gridCol w:w="720"/>
        <w:gridCol w:w="1152"/>
        <w:gridCol w:w="170"/>
        <w:gridCol w:w="720"/>
        <w:gridCol w:w="720"/>
        <w:gridCol w:w="720"/>
        <w:gridCol w:w="1152"/>
      </w:tblGrid>
      <w:tr w:rsidR="000B2228" w:rsidRPr="00796F1B" w:rsidTr="002C6ED8">
        <w:tc>
          <w:tcPr>
            <w:tcW w:w="3168" w:type="dxa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&lt;62 years old</w:t>
            </w:r>
          </w:p>
        </w:tc>
        <w:tc>
          <w:tcPr>
            <w:tcW w:w="170" w:type="dxa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2" w:type="dxa"/>
            <w:gridSpan w:val="4"/>
            <w:tcBorders>
              <w:top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62+ years old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UE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proofErr w:type="spellStart"/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aOR</w:t>
            </w:r>
            <w:proofErr w:type="spellEnd"/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E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</w:t>
            </w:r>
          </w:p>
        </w:tc>
        <w:tc>
          <w:tcPr>
            <w:tcW w:w="1152" w:type="dxa"/>
            <w:tcBorders>
              <w:bottom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95% CI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 - 0.8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3 - 1.53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5 - 5.6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 - 8.22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6 - 2.6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 - 1.93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1.9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 - 2.40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7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4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 - 2.57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5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0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29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6 - 9.16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81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1 - 1.78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3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 - 0.9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2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4 - 1.81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0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 - 1.09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2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 - 1.70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61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45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5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2 - 16.43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6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35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 - 1.99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6</w:t>
            </w: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 - 1.2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9 - 2.0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3 - 4.3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 - 2.9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8.06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 - 2.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1 - 10.59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9 - 1.4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9 - 1.76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7 - 2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0 - 1.7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0 - 1.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 - 1.61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*</w:t>
            </w: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7 - 3.7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 - 1.05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6 - 1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3 - 2.2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4 - 1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 - 0.97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2 - 1.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 - 0.68</w:t>
            </w:r>
          </w:p>
        </w:tc>
      </w:tr>
      <w:tr w:rsidR="000B2228" w:rsidRPr="00796F1B" w:rsidTr="002C6ED8">
        <w:tc>
          <w:tcPr>
            <w:tcW w:w="3168" w:type="dxa"/>
            <w:vAlign w:val="center"/>
          </w:tcPr>
          <w:p w:rsidR="000B2228" w:rsidRPr="00796F1B" w:rsidRDefault="000B2228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 - 1.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3 - 1.14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keepNext/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3 - 0.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0 - 0.12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6 - 1.1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6 - 1.16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7 - 1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 - 1.21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7 - 1.0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1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78 - 1.05</w:t>
            </w:r>
          </w:p>
        </w:tc>
      </w:tr>
      <w:tr w:rsidR="000B2228" w:rsidRPr="00796F1B" w:rsidTr="002C6ED8">
        <w:tc>
          <w:tcPr>
            <w:tcW w:w="3168" w:type="dxa"/>
          </w:tcPr>
          <w:p w:rsidR="000B2228" w:rsidRPr="00796F1B" w:rsidRDefault="000B2228" w:rsidP="002C6ED8">
            <w:pPr>
              <w:widowControl w:val="0"/>
              <w:tabs>
                <w:tab w:val="left" w:pos="144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72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859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90 - 1.13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5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1.00 - 1.37</w:t>
            </w:r>
          </w:p>
        </w:tc>
      </w:tr>
      <w:tr w:rsidR="000B2228" w:rsidRPr="00796F1B" w:rsidTr="002C6ED8">
        <w:tc>
          <w:tcPr>
            <w:tcW w:w="3168" w:type="dxa"/>
            <w:tcBorders>
              <w:bottom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Constant</w:t>
            </w:r>
          </w:p>
        </w:tc>
        <w:tc>
          <w:tcPr>
            <w:tcW w:w="720" w:type="dxa"/>
            <w:tcBorders>
              <w:bottom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0" w:type="dxa"/>
            <w:tcBorders>
              <w:bottom w:val="single" w:sz="24" w:space="0" w:color="auto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6 - 2.2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2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B2228" w:rsidRPr="00796F1B" w:rsidRDefault="000B2228" w:rsidP="002C6E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0.02 - 3.08</w:t>
            </w:r>
          </w:p>
        </w:tc>
      </w:tr>
    </w:tbl>
    <w:p w:rsidR="0015137E" w:rsidRPr="000B2228" w:rsidRDefault="000B2228" w:rsidP="000B2228"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.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The binary dependent variable included “very interested” or “somewhat interested” = 1 and “not too interested” and “not at all interested” = 0;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UE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= seemingly unrelated estimation results, indicating differences between the parameters of both groups with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p 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&lt; .05 indicated by *;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</w:t>
      </w:r>
      <w:proofErr w:type="spellStart"/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aOR</w:t>
      </w:r>
      <w:proofErr w:type="spellEnd"/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adjusted odds ratio; 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SE 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>= linearized standard error;</w:t>
      </w:r>
      <w:r w:rsidRPr="002A6745"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 xml:space="preserve"> CI</w:t>
      </w:r>
      <w:r w:rsidRPr="002A6745"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= confidence interval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</w:t>
      </w:r>
    </w:p>
    <w:sectPr w:rsidR="0015137E" w:rsidRPr="000B2228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B1F" w:rsidRDefault="000D1B1F" w:rsidP="00FE448D">
      <w:pPr>
        <w:spacing w:after="0" w:line="240" w:lineRule="auto"/>
      </w:pPr>
      <w:r>
        <w:separator/>
      </w:r>
    </w:p>
  </w:endnote>
  <w:endnote w:type="continuationSeparator" w:id="0">
    <w:p w:rsidR="000D1B1F" w:rsidRDefault="000D1B1F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B1F" w:rsidRDefault="000D1B1F" w:rsidP="00FE448D">
      <w:pPr>
        <w:spacing w:after="0" w:line="240" w:lineRule="auto"/>
      </w:pPr>
      <w:r>
        <w:separator/>
      </w:r>
    </w:p>
  </w:footnote>
  <w:footnote w:type="continuationSeparator" w:id="0">
    <w:p w:rsidR="000D1B1F" w:rsidRDefault="000D1B1F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B2228"/>
    <w:rsid w:val="000D1B1F"/>
    <w:rsid w:val="0015137E"/>
    <w:rsid w:val="00261F62"/>
    <w:rsid w:val="00383AB5"/>
    <w:rsid w:val="00725525"/>
    <w:rsid w:val="00DF3D9C"/>
    <w:rsid w:val="00E710E5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1DF7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8:00Z</dcterms:created>
  <dcterms:modified xsi:type="dcterms:W3CDTF">2019-04-24T18:30:00Z</dcterms:modified>
</cp:coreProperties>
</file>